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valuation of Z-score by ProsaII program (A) and % residues in favored regions (B) for three adiponectin monomers in human and mous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1115</wp:posOffset>
                </wp:positionV>
                <wp:extent cx="1881505" cy="879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879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896"/>
                              <w:gridCol w:w="990"/>
                            </w:tblGrid>
                            <w:tr>
                              <w:trPr>
                                <w:trHeight w:val="511" w:hRule="atLeast"/>
                              </w:trPr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Mouse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Hum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hain 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4.3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4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hain B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4.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4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hain C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4.3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4.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15pt;height:69.25pt;mso-wrap-distance-left:7.05pt;mso-wrap-distance-right:7.05pt;mso-wrap-distance-top:0pt;mso-wrap-distance-bottom:0pt;margin-top:2.45pt;mso-position-vertical-relative:text;margin-left:166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9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896"/>
                        <w:gridCol w:w="990"/>
                      </w:tblGrid>
                      <w:tr>
                        <w:trPr>
                          <w:trHeight w:val="511" w:hRule="atLeast"/>
                        </w:trPr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Mouse 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Human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Chain 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-4.3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-4.67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Chain B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-4.4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-4.82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Chain C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-4.3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-4.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31115</wp:posOffset>
                </wp:positionV>
                <wp:extent cx="2031365" cy="8794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1365" cy="879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896"/>
                              <w:gridCol w:w="990"/>
                              <w:gridCol w:w="236"/>
                            </w:tblGrid>
                            <w:tr>
                              <w:trPr>
                                <w:trHeight w:val="511" w:hRule="atLeast"/>
                              </w:trPr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Huma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hain 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84.4 %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92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Chain B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85.2 %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91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Chain C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82.2 %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91.9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.95pt;height:69.25pt;mso-wrap-distance-left:7.05pt;mso-wrap-distance-right:7.05pt;mso-wrap-distance-top:0pt;mso-wrap-distance-bottom:0pt;margin-top:2.45pt;mso-position-vertical-relative:text;margin-left:16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1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896"/>
                        <w:gridCol w:w="990"/>
                        <w:gridCol w:w="236"/>
                      </w:tblGrid>
                      <w:tr>
                        <w:trPr>
                          <w:trHeight w:val="511" w:hRule="atLeast"/>
                        </w:trPr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Huma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Chain A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84.4 %</w:t>
                            </w:r>
                          </w:p>
                        </w:tc>
                        <w:tc>
                          <w:tcPr>
                            <w:tcW w:w="12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92.6%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Chain B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85.2 %</w:t>
                            </w:r>
                          </w:p>
                        </w:tc>
                        <w:tc>
                          <w:tcPr>
                            <w:tcW w:w="12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91.8%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Chain C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82.2 %</w:t>
                            </w:r>
                          </w:p>
                        </w:tc>
                        <w:tc>
                          <w:tcPr>
                            <w:tcW w:w="1226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91.9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4:00Z</dcterms:created>
  <dc:creator>amoresano</dc:creator>
  <dc:description/>
  <cp:keywords/>
  <dc:language>en-US</dc:language>
  <cp:lastModifiedBy>amoresano</cp:lastModifiedBy>
  <dcterms:modified xsi:type="dcterms:W3CDTF">2011-01-13T09:44:00Z</dcterms:modified>
  <cp:revision>1</cp:revision>
  <dc:subject/>
  <dc:title>Table S1</dc:title>
</cp:coreProperties>
</file>